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5C119" w14:textId="77777777" w:rsidR="006A5345" w:rsidRPr="00C4346C" w:rsidRDefault="006A5345" w:rsidP="006A5345">
      <w:pPr>
        <w:pStyle w:val="Caption"/>
        <w:keepNext/>
        <w:spacing w:line="360" w:lineRule="auto"/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S1</w:t>
      </w:r>
      <w:r w:rsidRPr="001F2EF0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Table</w:t>
      </w:r>
      <w:r w:rsidRPr="00C4346C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Tissue density</w:t>
      </w:r>
      <w:r w:rsidRPr="00C4346C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values of the different compartments of an individual </w:t>
      </w:r>
      <w:r w:rsidRPr="00C4346C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 xml:space="preserve">Raphia </w:t>
      </w:r>
      <w:proofErr w:type="spellStart"/>
      <w:r w:rsidRPr="00C4346C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laurentii</w:t>
      </w:r>
      <w:proofErr w:type="spellEnd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3283"/>
        <w:gridCol w:w="1908"/>
        <w:gridCol w:w="1909"/>
      </w:tblGrid>
      <w:tr w:rsidR="006A5345" w:rsidRPr="00B270EE" w14:paraId="47EEB6FB" w14:textId="77777777" w:rsidTr="00E8131A">
        <w:trPr>
          <w:trHeight w:val="300"/>
        </w:trPr>
        <w:tc>
          <w:tcPr>
            <w:tcW w:w="1207" w:type="pct"/>
            <w:vMerge w:val="restart"/>
            <w:shd w:val="clear" w:color="auto" w:fill="auto"/>
            <w:noWrap/>
            <w:vAlign w:val="center"/>
            <w:hideMark/>
          </w:tcPr>
          <w:p w14:paraId="5FADB518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62B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Palm </w:t>
            </w:r>
            <w:proofErr w:type="spellStart"/>
            <w:r w:rsidRPr="00E62B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ompartment</w:t>
            </w:r>
            <w:proofErr w:type="spellEnd"/>
          </w:p>
        </w:tc>
        <w:tc>
          <w:tcPr>
            <w:tcW w:w="1754" w:type="pct"/>
            <w:vMerge w:val="restart"/>
            <w:shd w:val="clear" w:color="auto" w:fill="auto"/>
            <w:noWrap/>
            <w:vAlign w:val="center"/>
            <w:hideMark/>
          </w:tcPr>
          <w:p w14:paraId="260951D5" w14:textId="77777777" w:rsidR="006A5345" w:rsidRPr="001F2EF0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1F2E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Mean palm diameter range (cm)</w:t>
            </w:r>
          </w:p>
        </w:tc>
        <w:tc>
          <w:tcPr>
            <w:tcW w:w="203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95125F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Tissu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density</w:t>
            </w:r>
            <w:proofErr w:type="spellEnd"/>
            <w:r w:rsidRPr="00E62B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(g/cm³)</w:t>
            </w:r>
          </w:p>
        </w:tc>
      </w:tr>
      <w:tr w:rsidR="006A5345" w:rsidRPr="00B270EE" w14:paraId="72DD2DE2" w14:textId="77777777" w:rsidTr="00E8131A">
        <w:trPr>
          <w:trHeight w:val="300"/>
        </w:trPr>
        <w:tc>
          <w:tcPr>
            <w:tcW w:w="1207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EE8750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754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C9D084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0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514A97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E62B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02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A77FC3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62B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D</w:t>
            </w:r>
          </w:p>
        </w:tc>
      </w:tr>
      <w:tr w:rsidR="006A5345" w:rsidRPr="00B270EE" w14:paraId="6EE9A10A" w14:textId="77777777" w:rsidTr="00E8131A">
        <w:trPr>
          <w:trHeight w:val="300"/>
        </w:trPr>
        <w:tc>
          <w:tcPr>
            <w:tcW w:w="1207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363356" w14:textId="77777777" w:rsidR="006A5345" w:rsidRPr="00C4346C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434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tem</w:t>
            </w:r>
          </w:p>
        </w:tc>
        <w:tc>
          <w:tcPr>
            <w:tcW w:w="1754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5C2402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62BB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- 4</w:t>
            </w:r>
          </w:p>
        </w:tc>
        <w:tc>
          <w:tcPr>
            <w:tcW w:w="101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DE62A6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02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7B794E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03</w:t>
            </w:r>
          </w:p>
        </w:tc>
      </w:tr>
      <w:tr w:rsidR="006A5345" w:rsidRPr="00B270EE" w14:paraId="40FD06F3" w14:textId="77777777" w:rsidTr="00E8131A">
        <w:trPr>
          <w:trHeight w:val="300"/>
        </w:trPr>
        <w:tc>
          <w:tcPr>
            <w:tcW w:w="1207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D3F8A4" w14:textId="77777777" w:rsidR="006A5345" w:rsidRPr="00C4346C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7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F676BB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gt;</w:t>
            </w:r>
            <w:r w:rsidRPr="00E62BB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- 5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35C4E5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CF3A50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02</w:t>
            </w:r>
          </w:p>
        </w:tc>
      </w:tr>
      <w:tr w:rsidR="006A5345" w:rsidRPr="00B270EE" w14:paraId="1EBA0458" w14:textId="77777777" w:rsidTr="00E8131A">
        <w:trPr>
          <w:trHeight w:val="300"/>
        </w:trPr>
        <w:tc>
          <w:tcPr>
            <w:tcW w:w="1207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0063BB" w14:textId="77777777" w:rsidR="006A5345" w:rsidRPr="00C4346C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7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FED367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gt;</w:t>
            </w:r>
            <w:r w:rsidRPr="00E62BB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- 6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00E16C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D4BF42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04</w:t>
            </w:r>
          </w:p>
        </w:tc>
      </w:tr>
      <w:tr w:rsidR="006A5345" w:rsidRPr="00B270EE" w14:paraId="6708820B" w14:textId="77777777" w:rsidTr="00E8131A">
        <w:trPr>
          <w:trHeight w:val="300"/>
        </w:trPr>
        <w:tc>
          <w:tcPr>
            <w:tcW w:w="1207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4574BD" w14:textId="77777777" w:rsidR="006A5345" w:rsidRPr="00C4346C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7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9C6F85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gt;</w:t>
            </w:r>
            <w:r w:rsidRPr="00E62BB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- 7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6F1AA1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D801B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03</w:t>
            </w:r>
          </w:p>
        </w:tc>
      </w:tr>
      <w:tr w:rsidR="006A5345" w:rsidRPr="00B270EE" w14:paraId="57010539" w14:textId="77777777" w:rsidTr="00E8131A">
        <w:trPr>
          <w:trHeight w:val="300"/>
        </w:trPr>
        <w:tc>
          <w:tcPr>
            <w:tcW w:w="1207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71D1F6" w14:textId="77777777" w:rsidR="006A5345" w:rsidRPr="00C4346C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7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90AEC5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gt;</w:t>
            </w:r>
            <w:r w:rsidRPr="00E62BB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 - 8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8DA4B1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F3EE13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04</w:t>
            </w:r>
          </w:p>
        </w:tc>
      </w:tr>
      <w:tr w:rsidR="006A5345" w:rsidRPr="00B270EE" w14:paraId="252C12FE" w14:textId="77777777" w:rsidTr="00E8131A">
        <w:trPr>
          <w:trHeight w:val="300"/>
        </w:trPr>
        <w:tc>
          <w:tcPr>
            <w:tcW w:w="120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24FFF" w14:textId="77777777" w:rsidR="006A5345" w:rsidRPr="00C4346C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7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BFE0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gt;</w:t>
            </w:r>
            <w:r w:rsidRPr="00E62BB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10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4F733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0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3F10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6A5345" w:rsidRPr="00B270EE" w14:paraId="09B00E2B" w14:textId="77777777" w:rsidTr="00E8131A">
        <w:trPr>
          <w:trHeight w:val="300"/>
        </w:trPr>
        <w:tc>
          <w:tcPr>
            <w:tcW w:w="120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E16D5F" w14:textId="77777777" w:rsidR="006A5345" w:rsidRPr="00C4346C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C434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heath</w:t>
            </w:r>
            <w:proofErr w:type="spellEnd"/>
          </w:p>
        </w:tc>
        <w:tc>
          <w:tcPr>
            <w:tcW w:w="17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2D99D9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62BB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- 4</w:t>
            </w:r>
          </w:p>
        </w:tc>
        <w:tc>
          <w:tcPr>
            <w:tcW w:w="10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73E67C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0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5DF5EB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6A5345" w:rsidRPr="00B270EE" w14:paraId="73DE5C1F" w14:textId="77777777" w:rsidTr="00E8131A">
        <w:trPr>
          <w:trHeight w:val="300"/>
        </w:trPr>
        <w:tc>
          <w:tcPr>
            <w:tcW w:w="1207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1C3A46" w14:textId="77777777" w:rsidR="006A5345" w:rsidRPr="00C4346C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7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4612D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gt;</w:t>
            </w:r>
            <w:r w:rsidRPr="00E62BB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- 5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40DBB4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978DB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03</w:t>
            </w:r>
          </w:p>
        </w:tc>
      </w:tr>
      <w:tr w:rsidR="006A5345" w:rsidRPr="00B270EE" w14:paraId="6EB2A921" w14:textId="77777777" w:rsidTr="00E8131A">
        <w:trPr>
          <w:trHeight w:val="300"/>
        </w:trPr>
        <w:tc>
          <w:tcPr>
            <w:tcW w:w="1207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810720" w14:textId="77777777" w:rsidR="006A5345" w:rsidRPr="00C4346C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7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FB25D3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gt;</w:t>
            </w:r>
            <w:r w:rsidRPr="00E62BB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- 6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E6E944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FB8D5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04</w:t>
            </w:r>
          </w:p>
        </w:tc>
      </w:tr>
      <w:tr w:rsidR="006A5345" w:rsidRPr="00B270EE" w14:paraId="130C8BA4" w14:textId="77777777" w:rsidTr="00E8131A">
        <w:trPr>
          <w:trHeight w:val="300"/>
        </w:trPr>
        <w:tc>
          <w:tcPr>
            <w:tcW w:w="1207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0F4A74" w14:textId="77777777" w:rsidR="006A5345" w:rsidRPr="00C4346C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7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81A8A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gt;</w:t>
            </w:r>
            <w:r w:rsidRPr="00E62BB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- 7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0EBDCE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945EFA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04</w:t>
            </w:r>
          </w:p>
        </w:tc>
      </w:tr>
      <w:tr w:rsidR="006A5345" w:rsidRPr="00B270EE" w14:paraId="6D64D081" w14:textId="77777777" w:rsidTr="00E8131A">
        <w:trPr>
          <w:trHeight w:val="300"/>
        </w:trPr>
        <w:tc>
          <w:tcPr>
            <w:tcW w:w="1207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55DEEE" w14:textId="77777777" w:rsidR="006A5345" w:rsidRPr="00C4346C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7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562DD2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gt;</w:t>
            </w:r>
            <w:r w:rsidRPr="00E62BB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 - 8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28B791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170D44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04</w:t>
            </w:r>
          </w:p>
        </w:tc>
      </w:tr>
      <w:tr w:rsidR="006A5345" w:rsidRPr="00B270EE" w14:paraId="472097B5" w14:textId="77777777" w:rsidTr="00E8131A">
        <w:trPr>
          <w:trHeight w:val="300"/>
        </w:trPr>
        <w:tc>
          <w:tcPr>
            <w:tcW w:w="120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C6CB" w14:textId="77777777" w:rsidR="006A5345" w:rsidRPr="00C4346C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7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A432C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gt;</w:t>
            </w:r>
            <w:r w:rsidRPr="00E62BB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10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FB844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0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CD4E8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04</w:t>
            </w:r>
          </w:p>
        </w:tc>
      </w:tr>
      <w:tr w:rsidR="006A5345" w:rsidRPr="00B270EE" w14:paraId="6E2F5B94" w14:textId="77777777" w:rsidTr="00E8131A">
        <w:trPr>
          <w:trHeight w:val="300"/>
        </w:trPr>
        <w:tc>
          <w:tcPr>
            <w:tcW w:w="120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68C2E9" w14:textId="77777777" w:rsidR="006A5345" w:rsidRPr="00C4346C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C434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etiole</w:t>
            </w:r>
            <w:proofErr w:type="spellEnd"/>
          </w:p>
        </w:tc>
        <w:tc>
          <w:tcPr>
            <w:tcW w:w="17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0A3B69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62BB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- 4</w:t>
            </w:r>
          </w:p>
        </w:tc>
        <w:tc>
          <w:tcPr>
            <w:tcW w:w="10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961206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0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3E32CA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03</w:t>
            </w:r>
          </w:p>
        </w:tc>
      </w:tr>
      <w:tr w:rsidR="006A5345" w:rsidRPr="00B270EE" w14:paraId="209281F5" w14:textId="77777777" w:rsidTr="00E8131A">
        <w:trPr>
          <w:trHeight w:val="300"/>
        </w:trPr>
        <w:tc>
          <w:tcPr>
            <w:tcW w:w="1207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D92D3C" w14:textId="77777777" w:rsidR="006A5345" w:rsidRPr="00C4346C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7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A92301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gt;</w:t>
            </w:r>
            <w:r w:rsidRPr="00E62BB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- 5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B0866C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1CBC0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02</w:t>
            </w:r>
          </w:p>
        </w:tc>
      </w:tr>
      <w:tr w:rsidR="006A5345" w:rsidRPr="00B270EE" w14:paraId="27229E02" w14:textId="77777777" w:rsidTr="00E8131A">
        <w:trPr>
          <w:trHeight w:val="300"/>
        </w:trPr>
        <w:tc>
          <w:tcPr>
            <w:tcW w:w="1207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905B90" w14:textId="77777777" w:rsidR="006A5345" w:rsidRPr="00C4346C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7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568B2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gt;</w:t>
            </w:r>
            <w:r w:rsidRPr="00E62BB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- 6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5E5625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1BAF59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03</w:t>
            </w:r>
          </w:p>
        </w:tc>
      </w:tr>
      <w:tr w:rsidR="006A5345" w:rsidRPr="00B270EE" w14:paraId="1BEBBD0A" w14:textId="77777777" w:rsidTr="00E8131A">
        <w:trPr>
          <w:trHeight w:val="300"/>
        </w:trPr>
        <w:tc>
          <w:tcPr>
            <w:tcW w:w="1207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1480CD" w14:textId="77777777" w:rsidR="006A5345" w:rsidRPr="00C4346C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7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9E1CA8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gt;</w:t>
            </w:r>
            <w:r w:rsidRPr="00E62BB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- 7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BE06F6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1DF278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02</w:t>
            </w:r>
          </w:p>
        </w:tc>
      </w:tr>
      <w:tr w:rsidR="006A5345" w:rsidRPr="00B270EE" w14:paraId="16DB55C3" w14:textId="77777777" w:rsidTr="00E8131A">
        <w:trPr>
          <w:trHeight w:val="300"/>
        </w:trPr>
        <w:tc>
          <w:tcPr>
            <w:tcW w:w="1207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BFDB23" w14:textId="77777777" w:rsidR="006A5345" w:rsidRPr="00C4346C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7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469187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gt;</w:t>
            </w:r>
            <w:r w:rsidRPr="00E62BB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 - 8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49AA48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165582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03</w:t>
            </w:r>
          </w:p>
        </w:tc>
      </w:tr>
      <w:tr w:rsidR="006A5345" w:rsidRPr="00B270EE" w14:paraId="1D569A27" w14:textId="77777777" w:rsidTr="00E8131A">
        <w:trPr>
          <w:trHeight w:val="300"/>
        </w:trPr>
        <w:tc>
          <w:tcPr>
            <w:tcW w:w="120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E54A" w14:textId="77777777" w:rsidR="006A5345" w:rsidRPr="00C4346C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7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44B8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gt;</w:t>
            </w:r>
            <w:r w:rsidRPr="00E62BB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10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EBA2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0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E86CF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02</w:t>
            </w:r>
          </w:p>
        </w:tc>
      </w:tr>
      <w:tr w:rsidR="006A5345" w:rsidRPr="00B270EE" w14:paraId="7AC39C09" w14:textId="77777777" w:rsidTr="00E8131A">
        <w:trPr>
          <w:trHeight w:val="300"/>
        </w:trPr>
        <w:tc>
          <w:tcPr>
            <w:tcW w:w="120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493AD" w14:textId="77777777" w:rsidR="006A5345" w:rsidRPr="00C4346C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434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achis</w:t>
            </w:r>
          </w:p>
        </w:tc>
        <w:tc>
          <w:tcPr>
            <w:tcW w:w="17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0E98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gt;</w:t>
            </w:r>
            <w:r w:rsidRPr="00E62BB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- 4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6A047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0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B371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04</w:t>
            </w:r>
          </w:p>
        </w:tc>
      </w:tr>
      <w:tr w:rsidR="006A5345" w:rsidRPr="00B270EE" w14:paraId="5472A03B" w14:textId="77777777" w:rsidTr="00E8131A">
        <w:trPr>
          <w:trHeight w:val="300"/>
        </w:trPr>
        <w:tc>
          <w:tcPr>
            <w:tcW w:w="1207" w:type="pct"/>
            <w:vMerge/>
            <w:shd w:val="clear" w:color="auto" w:fill="auto"/>
            <w:noWrap/>
            <w:vAlign w:val="center"/>
            <w:hideMark/>
          </w:tcPr>
          <w:p w14:paraId="3D4608FE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42D3DEB3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gt;</w:t>
            </w:r>
            <w:r w:rsidRPr="00E62BB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- 5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5135E7B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631C6C46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02</w:t>
            </w:r>
          </w:p>
        </w:tc>
      </w:tr>
      <w:tr w:rsidR="006A5345" w:rsidRPr="00B270EE" w14:paraId="3A990E92" w14:textId="77777777" w:rsidTr="00E8131A">
        <w:trPr>
          <w:trHeight w:val="300"/>
        </w:trPr>
        <w:tc>
          <w:tcPr>
            <w:tcW w:w="1207" w:type="pct"/>
            <w:vMerge/>
            <w:shd w:val="clear" w:color="auto" w:fill="auto"/>
            <w:noWrap/>
            <w:vAlign w:val="center"/>
            <w:hideMark/>
          </w:tcPr>
          <w:p w14:paraId="4C79D95D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7994AE22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gt;</w:t>
            </w:r>
            <w:r w:rsidRPr="00E62BB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- 6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7E93706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28F0D7F1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02</w:t>
            </w:r>
          </w:p>
        </w:tc>
      </w:tr>
      <w:tr w:rsidR="006A5345" w:rsidRPr="00B270EE" w14:paraId="7E2C175A" w14:textId="77777777" w:rsidTr="00E8131A">
        <w:trPr>
          <w:trHeight w:val="300"/>
        </w:trPr>
        <w:tc>
          <w:tcPr>
            <w:tcW w:w="1207" w:type="pct"/>
            <w:vMerge/>
            <w:shd w:val="clear" w:color="auto" w:fill="auto"/>
            <w:noWrap/>
            <w:vAlign w:val="center"/>
            <w:hideMark/>
          </w:tcPr>
          <w:p w14:paraId="1CD0BE99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0F2CB8F8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gt;</w:t>
            </w:r>
            <w:r w:rsidRPr="00E62BB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- 7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41C0BD36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1A27A686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04</w:t>
            </w:r>
          </w:p>
        </w:tc>
      </w:tr>
      <w:tr w:rsidR="006A5345" w:rsidRPr="00B270EE" w14:paraId="3EE510D6" w14:textId="77777777" w:rsidTr="00E8131A">
        <w:trPr>
          <w:trHeight w:val="300"/>
        </w:trPr>
        <w:tc>
          <w:tcPr>
            <w:tcW w:w="1207" w:type="pct"/>
            <w:vMerge/>
            <w:shd w:val="clear" w:color="auto" w:fill="auto"/>
            <w:noWrap/>
            <w:vAlign w:val="center"/>
            <w:hideMark/>
          </w:tcPr>
          <w:p w14:paraId="7C88CC21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270C18AF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gt;</w:t>
            </w:r>
            <w:r w:rsidRPr="00E62BB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 - 8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161BAD72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3ED9A6E9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04</w:t>
            </w:r>
          </w:p>
        </w:tc>
      </w:tr>
      <w:tr w:rsidR="006A5345" w:rsidRPr="00B270EE" w14:paraId="12C5CBC1" w14:textId="77777777" w:rsidTr="00E8131A">
        <w:trPr>
          <w:trHeight w:val="300"/>
        </w:trPr>
        <w:tc>
          <w:tcPr>
            <w:tcW w:w="1207" w:type="pct"/>
            <w:vMerge/>
            <w:shd w:val="clear" w:color="auto" w:fill="auto"/>
            <w:noWrap/>
            <w:vAlign w:val="center"/>
            <w:hideMark/>
          </w:tcPr>
          <w:p w14:paraId="74C3B390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12CC82A4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gt;</w:t>
            </w:r>
            <w:r w:rsidRPr="00E62BB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4ABC93A3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3F78A7AF" w14:textId="77777777" w:rsidR="006A5345" w:rsidRPr="00E62BB6" w:rsidRDefault="006A5345" w:rsidP="00E81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7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70EE">
              <w:rPr>
                <w:rFonts w:ascii="Times New Roman" w:hAnsi="Times New Roman" w:cs="Times New Roman"/>
                <w:color w:val="000000"/>
              </w:rPr>
              <w:t>04</w:t>
            </w:r>
          </w:p>
        </w:tc>
      </w:tr>
    </w:tbl>
    <w:p w14:paraId="49266329" w14:textId="77777777" w:rsidR="006A5345" w:rsidRDefault="006A5345" w:rsidP="006A5345">
      <w:pPr>
        <w:tabs>
          <w:tab w:val="left" w:pos="851"/>
        </w:tabs>
      </w:pPr>
    </w:p>
    <w:p w14:paraId="381022C9" w14:textId="77777777" w:rsidR="00E514F2" w:rsidRDefault="00E514F2"/>
    <w:sectPr w:rsidR="00E51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345"/>
    <w:rsid w:val="006A5345"/>
    <w:rsid w:val="00721FC1"/>
    <w:rsid w:val="00903AC7"/>
    <w:rsid w:val="00DE1265"/>
    <w:rsid w:val="00E5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BDF3C"/>
  <w15:chartTrackingRefBased/>
  <w15:docId w15:val="{6AE11A36-BF03-4464-AE98-7516BACB4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345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5345"/>
    <w:pPr>
      <w:spacing w:line="240" w:lineRule="auto"/>
    </w:pPr>
    <w:rPr>
      <w:rFonts w:eastAsiaTheme="minorEastAsia"/>
      <w:b/>
      <w:bCs/>
      <w:color w:val="4472C4" w:themeColor="accent1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3-04-06T13:40:00Z</dcterms:created>
  <dcterms:modified xsi:type="dcterms:W3CDTF">2023-04-06T13:40:00Z</dcterms:modified>
</cp:coreProperties>
</file>